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D2C" w:rsidRDefault="00797D2C" w:rsidP="00797D2C">
      <w:pPr>
        <w:rPr>
          <w:b/>
          <w:bCs/>
        </w:rPr>
      </w:pPr>
    </w:p>
    <w:p w:rsidR="00BA41E5" w:rsidRDefault="00BA41E5" w:rsidP="00797D2C">
      <w:pPr>
        <w:jc w:val="center"/>
      </w:pPr>
      <w:r>
        <w:rPr>
          <w:rtl/>
        </w:rPr>
        <w:t>Additional file 1</w:t>
      </w:r>
      <w:bookmarkStart w:id="0" w:name="_GoBack"/>
      <w:bookmarkEnd w:id="0"/>
    </w:p>
    <w:p w:rsidR="00797D2C" w:rsidRDefault="00797D2C" w:rsidP="00797D2C">
      <w:pPr>
        <w:jc w:val="center"/>
      </w:pPr>
      <w:r w:rsidRPr="008C7091">
        <w:t>Research questionnaire</w:t>
      </w:r>
    </w:p>
    <w:p w:rsidR="00797D2C" w:rsidRPr="008C7091" w:rsidRDefault="00797D2C" w:rsidP="00797D2C">
      <w:pPr>
        <w:jc w:val="center"/>
        <w:rPr>
          <w:b/>
          <w:bCs/>
        </w:rPr>
      </w:pPr>
    </w:p>
    <w:p w:rsidR="00797D2C" w:rsidRPr="008C7091" w:rsidRDefault="00797D2C" w:rsidP="00797D2C">
      <w:pPr>
        <w:bidi w:val="0"/>
      </w:pPr>
      <w:r w:rsidRPr="008C7091">
        <w:t>Please rank your level of agreement with the following statements</w:t>
      </w:r>
    </w:p>
    <w:tbl>
      <w:tblPr>
        <w:tblW w:w="0" w:type="auto"/>
        <w:tblInd w:w="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5"/>
        <w:gridCol w:w="845"/>
        <w:gridCol w:w="743"/>
        <w:gridCol w:w="1334"/>
        <w:gridCol w:w="938"/>
        <w:gridCol w:w="987"/>
      </w:tblGrid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7D2C" w:rsidRPr="008C7091" w:rsidRDefault="00797D2C" w:rsidP="00932235">
            <w:pPr>
              <w:pStyle w:val="NormalWeb"/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  <w:u w:val="single"/>
                <w:rtl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Very true of 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True of 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Somewhat true of 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Untrue of 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Very untrue of me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I need assistance to read the hospital release letter or summary of the doctor’s appoin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I need assistance to understand the doctor’s wor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  <w:rtl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 xml:space="preserve">I find it difficult to read medical information in English about my condi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  <w:rtl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 xml:space="preserve">I find it difficult to read medical information in Hebrew about my condi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I need assistance to complete medical for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I feel confident completing medical for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 xml:space="preserve">I understand </w:t>
            </w:r>
            <w:r w:rsidRPr="008C7091">
              <w:rPr>
                <w:rFonts w:eastAsia="Calibri"/>
                <w:color w:val="000000"/>
                <w:sz w:val="22"/>
                <w:szCs w:val="22"/>
                <w:u w:val="single"/>
              </w:rPr>
              <w:t>everything</w:t>
            </w:r>
            <w:r w:rsidRPr="008C7091">
              <w:rPr>
                <w:rFonts w:eastAsia="Calibri"/>
                <w:color w:val="000000"/>
                <w:sz w:val="22"/>
                <w:szCs w:val="22"/>
              </w:rPr>
              <w:t xml:space="preserve"> the doctor tells me during an appoin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 xml:space="preserve">I understand </w:t>
            </w:r>
            <w:r w:rsidRPr="008C7091">
              <w:rPr>
                <w:rFonts w:eastAsia="Calibri"/>
                <w:color w:val="000000"/>
                <w:sz w:val="22"/>
                <w:szCs w:val="22"/>
                <w:u w:val="single"/>
              </w:rPr>
              <w:t>all</w:t>
            </w:r>
            <w:r w:rsidRPr="008C7091">
              <w:rPr>
                <w:rFonts w:eastAsia="Calibri"/>
                <w:color w:val="000000"/>
                <w:sz w:val="22"/>
                <w:szCs w:val="22"/>
              </w:rPr>
              <w:t xml:space="preserve"> the instructions printed on the leaflet attached to my medications</w:t>
            </w: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I need others to assist me in understanding my test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 xml:space="preserve">I know how to obtain </w:t>
            </w:r>
            <w:r w:rsidRPr="008C7091">
              <w:rPr>
                <w:rFonts w:eastAsia="Calibri"/>
                <w:color w:val="000000"/>
                <w:sz w:val="22"/>
                <w:szCs w:val="22"/>
                <w:u w:val="single"/>
              </w:rPr>
              <w:t>all</w:t>
            </w:r>
            <w:r w:rsidRPr="008C7091">
              <w:rPr>
                <w:rFonts w:eastAsia="Calibri"/>
                <w:color w:val="000000"/>
                <w:sz w:val="22"/>
                <w:szCs w:val="22"/>
              </w:rPr>
              <w:t xml:space="preserve"> the information I need to understand my state of heal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  <w:u w:val="single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I know how to seek information about my state of health on the intern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rPr>
          <w:trHeight w:val="93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I am used to comparing information that I obtain from different sources in order to reach the most suitable medical decision for mysel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  <w:tr w:rsidR="00797D2C" w:rsidRPr="008C7091" w:rsidTr="0093223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7D2C" w:rsidRPr="008C7091" w:rsidRDefault="00797D2C" w:rsidP="0093223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rFonts w:eastAsia="Calibri"/>
                <w:color w:val="000000"/>
                <w:sz w:val="22"/>
                <w:szCs w:val="22"/>
                <w:rtl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</w:rPr>
              <w:t>I understand the medical terms related to my state of heal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7D2C" w:rsidRPr="008C7091" w:rsidRDefault="00797D2C" w:rsidP="00932235">
            <w:pPr>
              <w:pStyle w:val="NormalWeb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8C7091">
              <w:rPr>
                <w:rFonts w:eastAsia="Calibri"/>
                <w:color w:val="000000"/>
                <w:sz w:val="22"/>
                <w:szCs w:val="22"/>
                <w:rtl/>
              </w:rPr>
              <w:t>5</w:t>
            </w:r>
          </w:p>
        </w:tc>
      </w:tr>
    </w:tbl>
    <w:p w:rsidR="00797D2C" w:rsidRPr="008C7091" w:rsidRDefault="00797D2C" w:rsidP="00797D2C"/>
    <w:p w:rsidR="00797D2C" w:rsidRPr="00F75B28" w:rsidRDefault="00797D2C" w:rsidP="00797D2C">
      <w:pPr>
        <w:jc w:val="both"/>
        <w:rPr>
          <w:rFonts w:ascii="David" w:hAnsi="David" w:cs="David"/>
          <w:rtl/>
        </w:rPr>
      </w:pPr>
    </w:p>
    <w:p w:rsidR="00797D2C" w:rsidRPr="0056469B" w:rsidRDefault="00797D2C" w:rsidP="00797D2C">
      <w:pPr>
        <w:pStyle w:val="NormalWeb"/>
        <w:numPr>
          <w:ilvl w:val="0"/>
          <w:numId w:val="1"/>
        </w:numPr>
        <w:shd w:val="clear" w:color="auto" w:fill="FFFFFF"/>
        <w:spacing w:line="360" w:lineRule="auto"/>
        <w:jc w:val="both"/>
        <w:rPr>
          <w:color w:val="000000"/>
        </w:rPr>
      </w:pPr>
      <w:r w:rsidRPr="0056469B">
        <w:rPr>
          <w:color w:val="000000"/>
        </w:rPr>
        <w:t>How would you define your ability to read in Hebrew?</w:t>
      </w:r>
    </w:p>
    <w:p w:rsidR="00797D2C" w:rsidRPr="0056469B" w:rsidRDefault="00797D2C" w:rsidP="00797D2C">
      <w:pPr>
        <w:pStyle w:val="NormalWeb"/>
        <w:shd w:val="clear" w:color="auto" w:fill="FFFFFF"/>
        <w:spacing w:line="360" w:lineRule="auto"/>
        <w:ind w:left="360"/>
        <w:jc w:val="both"/>
        <w:rPr>
          <w:color w:val="000000"/>
        </w:rPr>
      </w:pPr>
      <w:r w:rsidRPr="0056469B">
        <w:rPr>
          <w:color w:val="000000"/>
        </w:rPr>
        <w:t>1. Very good   2. Good   3. Fairly good   4. Not so good   5. Not good at all</w:t>
      </w:r>
    </w:p>
    <w:p w:rsidR="00797D2C" w:rsidRPr="0056469B" w:rsidRDefault="00797D2C" w:rsidP="00797D2C">
      <w:pPr>
        <w:pStyle w:val="NormalWeb"/>
        <w:shd w:val="clear" w:color="auto" w:fill="FFFFFF"/>
        <w:spacing w:line="360" w:lineRule="auto"/>
        <w:jc w:val="both"/>
        <w:rPr>
          <w:color w:val="000000"/>
        </w:rPr>
      </w:pPr>
      <w:r w:rsidRPr="0056469B">
        <w:rPr>
          <w:color w:val="000000"/>
        </w:rPr>
        <w:t>15. How would you define your ability to read in English?</w:t>
      </w:r>
    </w:p>
    <w:p w:rsidR="00797D2C" w:rsidRPr="0056469B" w:rsidRDefault="00797D2C" w:rsidP="00797D2C">
      <w:pPr>
        <w:pStyle w:val="NormalWeb"/>
        <w:shd w:val="clear" w:color="auto" w:fill="FFFFFF"/>
        <w:spacing w:line="360" w:lineRule="auto"/>
        <w:ind w:left="360"/>
        <w:jc w:val="both"/>
        <w:rPr>
          <w:color w:val="000000"/>
        </w:rPr>
      </w:pPr>
      <w:r w:rsidRPr="0056469B">
        <w:rPr>
          <w:color w:val="000000"/>
        </w:rPr>
        <w:lastRenderedPageBreak/>
        <w:t>1. Very good   2. Good   3. Fairly good   4. Not so good   5. Not good at all</w:t>
      </w:r>
    </w:p>
    <w:p w:rsidR="00797D2C" w:rsidRPr="0056469B" w:rsidRDefault="00797D2C" w:rsidP="00797D2C">
      <w:pPr>
        <w:pStyle w:val="NormalWeb"/>
        <w:shd w:val="clear" w:color="auto" w:fill="FFFFFF"/>
        <w:spacing w:line="360" w:lineRule="auto"/>
        <w:jc w:val="both"/>
        <w:rPr>
          <w:color w:val="000000"/>
        </w:rPr>
      </w:pPr>
      <w:r w:rsidRPr="0056469B">
        <w:rPr>
          <w:color w:val="000000"/>
        </w:rPr>
        <w:t>16. Age________</w:t>
      </w:r>
    </w:p>
    <w:p w:rsidR="00797D2C" w:rsidRPr="0056469B" w:rsidRDefault="00797D2C" w:rsidP="00797D2C">
      <w:pPr>
        <w:pStyle w:val="NormalWeb"/>
        <w:shd w:val="clear" w:color="auto" w:fill="FFFFFF"/>
        <w:spacing w:line="360" w:lineRule="auto"/>
        <w:jc w:val="both"/>
        <w:rPr>
          <w:color w:val="000000"/>
        </w:rPr>
      </w:pPr>
      <w:r w:rsidRPr="0056469B">
        <w:rPr>
          <w:color w:val="000000"/>
        </w:rPr>
        <w:t>17. Gender:   1. Male   2. Female</w:t>
      </w:r>
    </w:p>
    <w:p w:rsidR="00797D2C" w:rsidRPr="0056469B" w:rsidRDefault="00797D2C" w:rsidP="00797D2C">
      <w:pPr>
        <w:pStyle w:val="NormalWeb"/>
        <w:shd w:val="clear" w:color="auto" w:fill="FFFFFF"/>
        <w:spacing w:line="360" w:lineRule="auto"/>
        <w:jc w:val="both"/>
        <w:rPr>
          <w:color w:val="000000"/>
        </w:rPr>
      </w:pPr>
      <w:r w:rsidRPr="0056469B">
        <w:rPr>
          <w:color w:val="000000"/>
        </w:rPr>
        <w:t>18. Education:  1. Below secondary   2. Secondary   3. Tertiary</w:t>
      </w:r>
    </w:p>
    <w:p w:rsidR="00797D2C" w:rsidRPr="0056469B" w:rsidRDefault="00797D2C" w:rsidP="00797D2C">
      <w:pPr>
        <w:pStyle w:val="NormalWeb"/>
        <w:shd w:val="clear" w:color="auto" w:fill="FFFFFF"/>
        <w:spacing w:line="360" w:lineRule="auto"/>
        <w:jc w:val="both"/>
        <w:rPr>
          <w:color w:val="000000"/>
        </w:rPr>
      </w:pPr>
      <w:r w:rsidRPr="0056469B">
        <w:rPr>
          <w:color w:val="000000"/>
        </w:rPr>
        <w:t>19. State of health:  1. Very good   2. Good</w:t>
      </w:r>
      <w:r w:rsidRPr="0056469B">
        <w:rPr>
          <w:color w:val="000000"/>
        </w:rPr>
        <w:tab/>
        <w:t>3. Not good</w:t>
      </w:r>
      <w:r w:rsidRPr="0056469B">
        <w:rPr>
          <w:color w:val="000000"/>
        </w:rPr>
        <w:tab/>
        <w:t>4. Bad</w:t>
      </w:r>
    </w:p>
    <w:p w:rsidR="00797D2C" w:rsidRPr="0056469B" w:rsidRDefault="00797D2C" w:rsidP="00797D2C">
      <w:pPr>
        <w:pStyle w:val="NormalWeb"/>
        <w:shd w:val="clear" w:color="auto" w:fill="FFFFFF"/>
        <w:spacing w:line="360" w:lineRule="auto"/>
        <w:jc w:val="both"/>
        <w:rPr>
          <w:color w:val="000000"/>
        </w:rPr>
      </w:pPr>
      <w:r w:rsidRPr="0056469B">
        <w:rPr>
          <w:color w:val="000000"/>
        </w:rPr>
        <w:t>20. Mother tongue:</w:t>
      </w:r>
      <w:r>
        <w:rPr>
          <w:color w:val="000000"/>
        </w:rPr>
        <w:t xml:space="preserve"> </w:t>
      </w:r>
    </w:p>
    <w:p w:rsidR="00797D2C" w:rsidRPr="0056469B" w:rsidRDefault="00797D2C" w:rsidP="00797D2C">
      <w:pPr>
        <w:pStyle w:val="NormalWeb"/>
        <w:shd w:val="clear" w:color="auto" w:fill="FFFFFF"/>
        <w:spacing w:line="360" w:lineRule="auto"/>
        <w:jc w:val="both"/>
        <w:rPr>
          <w:color w:val="000000"/>
        </w:rPr>
      </w:pPr>
      <w:r w:rsidRPr="0056469B">
        <w:rPr>
          <w:color w:val="000000"/>
        </w:rPr>
        <w:t xml:space="preserve">21. Do you live:  1. Alone   2. With a family member </w:t>
      </w:r>
    </w:p>
    <w:p w:rsidR="00797D2C" w:rsidRPr="008C7091" w:rsidRDefault="00797D2C" w:rsidP="00797D2C"/>
    <w:p w:rsidR="00797D2C" w:rsidRDefault="00797D2C" w:rsidP="00797D2C">
      <w:pPr>
        <w:bidi w:val="0"/>
        <w:spacing w:after="200" w:line="276" w:lineRule="auto"/>
        <w:jc w:val="both"/>
      </w:pPr>
    </w:p>
    <w:p w:rsidR="00797D2C" w:rsidRDefault="00797D2C" w:rsidP="00797D2C">
      <w:pPr>
        <w:jc w:val="center"/>
        <w:rPr>
          <w:b/>
          <w:bCs/>
        </w:rPr>
      </w:pPr>
    </w:p>
    <w:p w:rsidR="005E30BB" w:rsidRDefault="005E30BB"/>
    <w:sectPr w:rsidR="005E30BB" w:rsidSect="006C525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2332CA"/>
    <w:multiLevelType w:val="hybridMultilevel"/>
    <w:tmpl w:val="6860B486"/>
    <w:lvl w:ilvl="0" w:tplc="09FC8318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color w:val="252525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97D2C"/>
    <w:rsid w:val="00003370"/>
    <w:rsid w:val="0001070E"/>
    <w:rsid w:val="000338F5"/>
    <w:rsid w:val="00034633"/>
    <w:rsid w:val="00035132"/>
    <w:rsid w:val="00040A59"/>
    <w:rsid w:val="00044554"/>
    <w:rsid w:val="00047220"/>
    <w:rsid w:val="000530DF"/>
    <w:rsid w:val="00055B24"/>
    <w:rsid w:val="000618F4"/>
    <w:rsid w:val="00066FBD"/>
    <w:rsid w:val="00073473"/>
    <w:rsid w:val="00077AAA"/>
    <w:rsid w:val="000818C4"/>
    <w:rsid w:val="00081C30"/>
    <w:rsid w:val="00083BA3"/>
    <w:rsid w:val="00097ED6"/>
    <w:rsid w:val="000A09E4"/>
    <w:rsid w:val="000A46DD"/>
    <w:rsid w:val="000D2ABB"/>
    <w:rsid w:val="000D50E1"/>
    <w:rsid w:val="000E0679"/>
    <w:rsid w:val="000E0B82"/>
    <w:rsid w:val="000E6444"/>
    <w:rsid w:val="000E7116"/>
    <w:rsid w:val="00114E43"/>
    <w:rsid w:val="00120FF6"/>
    <w:rsid w:val="001216BA"/>
    <w:rsid w:val="00131A1C"/>
    <w:rsid w:val="00141B6D"/>
    <w:rsid w:val="00147401"/>
    <w:rsid w:val="00150CDB"/>
    <w:rsid w:val="00151B6E"/>
    <w:rsid w:val="001530FC"/>
    <w:rsid w:val="00154C30"/>
    <w:rsid w:val="00156CAF"/>
    <w:rsid w:val="001679A0"/>
    <w:rsid w:val="00171616"/>
    <w:rsid w:val="00194E51"/>
    <w:rsid w:val="001A0BF3"/>
    <w:rsid w:val="001A291A"/>
    <w:rsid w:val="001B1F66"/>
    <w:rsid w:val="001C2816"/>
    <w:rsid w:val="001C429E"/>
    <w:rsid w:val="001D2B9B"/>
    <w:rsid w:val="001D4607"/>
    <w:rsid w:val="001D692A"/>
    <w:rsid w:val="001E7625"/>
    <w:rsid w:val="001E7D85"/>
    <w:rsid w:val="001F201C"/>
    <w:rsid w:val="001F38D8"/>
    <w:rsid w:val="0021089F"/>
    <w:rsid w:val="002166DC"/>
    <w:rsid w:val="00224A69"/>
    <w:rsid w:val="00227DCE"/>
    <w:rsid w:val="00251C2C"/>
    <w:rsid w:val="002561A8"/>
    <w:rsid w:val="002572F7"/>
    <w:rsid w:val="00264C2C"/>
    <w:rsid w:val="00275CB0"/>
    <w:rsid w:val="002760F0"/>
    <w:rsid w:val="002770C1"/>
    <w:rsid w:val="00284307"/>
    <w:rsid w:val="00287D21"/>
    <w:rsid w:val="002A1620"/>
    <w:rsid w:val="002A3562"/>
    <w:rsid w:val="002A4B6E"/>
    <w:rsid w:val="002A64D7"/>
    <w:rsid w:val="002C1B5D"/>
    <w:rsid w:val="002C1D97"/>
    <w:rsid w:val="002D1863"/>
    <w:rsid w:val="002D79AA"/>
    <w:rsid w:val="002F2611"/>
    <w:rsid w:val="002F7D8C"/>
    <w:rsid w:val="00300BD9"/>
    <w:rsid w:val="00304FE9"/>
    <w:rsid w:val="00306AE2"/>
    <w:rsid w:val="00306CB2"/>
    <w:rsid w:val="0031059C"/>
    <w:rsid w:val="00321EA5"/>
    <w:rsid w:val="00326FBD"/>
    <w:rsid w:val="00331F9E"/>
    <w:rsid w:val="00332E8D"/>
    <w:rsid w:val="0035399B"/>
    <w:rsid w:val="003558C9"/>
    <w:rsid w:val="00356499"/>
    <w:rsid w:val="0036066D"/>
    <w:rsid w:val="00361FBB"/>
    <w:rsid w:val="00367572"/>
    <w:rsid w:val="0039360F"/>
    <w:rsid w:val="003A0B75"/>
    <w:rsid w:val="003A198C"/>
    <w:rsid w:val="003A7835"/>
    <w:rsid w:val="003C304B"/>
    <w:rsid w:val="003C7EE2"/>
    <w:rsid w:val="003E30AD"/>
    <w:rsid w:val="003E32BE"/>
    <w:rsid w:val="003E4F59"/>
    <w:rsid w:val="003F15DA"/>
    <w:rsid w:val="00400367"/>
    <w:rsid w:val="00417369"/>
    <w:rsid w:val="00426292"/>
    <w:rsid w:val="00427A9E"/>
    <w:rsid w:val="00445595"/>
    <w:rsid w:val="004455B3"/>
    <w:rsid w:val="00471E00"/>
    <w:rsid w:val="00497A48"/>
    <w:rsid w:val="004A08DE"/>
    <w:rsid w:val="004A41CC"/>
    <w:rsid w:val="004A6C07"/>
    <w:rsid w:val="004B3388"/>
    <w:rsid w:val="004D1D49"/>
    <w:rsid w:val="004E4D7D"/>
    <w:rsid w:val="004F2115"/>
    <w:rsid w:val="00510AC7"/>
    <w:rsid w:val="00510CEF"/>
    <w:rsid w:val="00511126"/>
    <w:rsid w:val="00511434"/>
    <w:rsid w:val="005125A3"/>
    <w:rsid w:val="005226AC"/>
    <w:rsid w:val="005241B9"/>
    <w:rsid w:val="00524382"/>
    <w:rsid w:val="00534361"/>
    <w:rsid w:val="00535396"/>
    <w:rsid w:val="00535BA9"/>
    <w:rsid w:val="00546A51"/>
    <w:rsid w:val="00551A11"/>
    <w:rsid w:val="005520CF"/>
    <w:rsid w:val="0056123C"/>
    <w:rsid w:val="00573448"/>
    <w:rsid w:val="00573A31"/>
    <w:rsid w:val="00573B3F"/>
    <w:rsid w:val="005751B7"/>
    <w:rsid w:val="00582F77"/>
    <w:rsid w:val="0059552A"/>
    <w:rsid w:val="005A0B8D"/>
    <w:rsid w:val="005B3221"/>
    <w:rsid w:val="005E2587"/>
    <w:rsid w:val="005E30BB"/>
    <w:rsid w:val="005F2933"/>
    <w:rsid w:val="005F46BE"/>
    <w:rsid w:val="005F5EC8"/>
    <w:rsid w:val="006015A1"/>
    <w:rsid w:val="00601BBC"/>
    <w:rsid w:val="0060672A"/>
    <w:rsid w:val="00606E9B"/>
    <w:rsid w:val="00611D24"/>
    <w:rsid w:val="006166AF"/>
    <w:rsid w:val="006201E8"/>
    <w:rsid w:val="0062219F"/>
    <w:rsid w:val="0063045E"/>
    <w:rsid w:val="00630767"/>
    <w:rsid w:val="00632536"/>
    <w:rsid w:val="00655B72"/>
    <w:rsid w:val="00660368"/>
    <w:rsid w:val="00664A56"/>
    <w:rsid w:val="006833FB"/>
    <w:rsid w:val="00684ADF"/>
    <w:rsid w:val="006852F7"/>
    <w:rsid w:val="006869A6"/>
    <w:rsid w:val="006879C8"/>
    <w:rsid w:val="00696188"/>
    <w:rsid w:val="006A5627"/>
    <w:rsid w:val="006B2522"/>
    <w:rsid w:val="006C2EA4"/>
    <w:rsid w:val="006C525A"/>
    <w:rsid w:val="006C67FE"/>
    <w:rsid w:val="006D50A7"/>
    <w:rsid w:val="006E13B1"/>
    <w:rsid w:val="006E5825"/>
    <w:rsid w:val="006E58E9"/>
    <w:rsid w:val="006F1066"/>
    <w:rsid w:val="006F4B8A"/>
    <w:rsid w:val="006F6BB7"/>
    <w:rsid w:val="00700DE1"/>
    <w:rsid w:val="007074E8"/>
    <w:rsid w:val="007115DC"/>
    <w:rsid w:val="007149B5"/>
    <w:rsid w:val="0072049B"/>
    <w:rsid w:val="00722ED9"/>
    <w:rsid w:val="0072437D"/>
    <w:rsid w:val="00735AE3"/>
    <w:rsid w:val="00735D4B"/>
    <w:rsid w:val="00742D7F"/>
    <w:rsid w:val="007567B5"/>
    <w:rsid w:val="007575DE"/>
    <w:rsid w:val="00767776"/>
    <w:rsid w:val="00767EF2"/>
    <w:rsid w:val="00770E26"/>
    <w:rsid w:val="00774025"/>
    <w:rsid w:val="00774E4D"/>
    <w:rsid w:val="00775D25"/>
    <w:rsid w:val="00782FE9"/>
    <w:rsid w:val="007908CF"/>
    <w:rsid w:val="00797D2C"/>
    <w:rsid w:val="007A5A5B"/>
    <w:rsid w:val="007A6978"/>
    <w:rsid w:val="007B010D"/>
    <w:rsid w:val="007B5E09"/>
    <w:rsid w:val="007C5BD0"/>
    <w:rsid w:val="007F0C2D"/>
    <w:rsid w:val="007F5EDD"/>
    <w:rsid w:val="00804FAC"/>
    <w:rsid w:val="0080662C"/>
    <w:rsid w:val="008117A5"/>
    <w:rsid w:val="008175F8"/>
    <w:rsid w:val="00822D10"/>
    <w:rsid w:val="00823370"/>
    <w:rsid w:val="008250BD"/>
    <w:rsid w:val="008362EC"/>
    <w:rsid w:val="00842DF0"/>
    <w:rsid w:val="0085515C"/>
    <w:rsid w:val="008634E0"/>
    <w:rsid w:val="00871F6B"/>
    <w:rsid w:val="008728D6"/>
    <w:rsid w:val="00885B01"/>
    <w:rsid w:val="00896BB7"/>
    <w:rsid w:val="008A79CB"/>
    <w:rsid w:val="008B3D8B"/>
    <w:rsid w:val="008D745A"/>
    <w:rsid w:val="008E39AB"/>
    <w:rsid w:val="008E7997"/>
    <w:rsid w:val="008F3A81"/>
    <w:rsid w:val="009037A2"/>
    <w:rsid w:val="00903DD8"/>
    <w:rsid w:val="009074DC"/>
    <w:rsid w:val="00912D4E"/>
    <w:rsid w:val="00936064"/>
    <w:rsid w:val="0093625C"/>
    <w:rsid w:val="009601CD"/>
    <w:rsid w:val="0096624A"/>
    <w:rsid w:val="00966942"/>
    <w:rsid w:val="00967740"/>
    <w:rsid w:val="00967925"/>
    <w:rsid w:val="009909D1"/>
    <w:rsid w:val="0099625C"/>
    <w:rsid w:val="009A05C3"/>
    <w:rsid w:val="009A2FF7"/>
    <w:rsid w:val="009C01E3"/>
    <w:rsid w:val="009C0C94"/>
    <w:rsid w:val="009C20BC"/>
    <w:rsid w:val="009C7DE9"/>
    <w:rsid w:val="009D2675"/>
    <w:rsid w:val="009D6737"/>
    <w:rsid w:val="009E7084"/>
    <w:rsid w:val="009E7891"/>
    <w:rsid w:val="009F6807"/>
    <w:rsid w:val="00A14A88"/>
    <w:rsid w:val="00A14CB0"/>
    <w:rsid w:val="00A2091E"/>
    <w:rsid w:val="00A23D4D"/>
    <w:rsid w:val="00A27CC9"/>
    <w:rsid w:val="00A337AF"/>
    <w:rsid w:val="00A4255D"/>
    <w:rsid w:val="00A43A11"/>
    <w:rsid w:val="00A46BC6"/>
    <w:rsid w:val="00A73F99"/>
    <w:rsid w:val="00A827F0"/>
    <w:rsid w:val="00A958BD"/>
    <w:rsid w:val="00A9626B"/>
    <w:rsid w:val="00A97927"/>
    <w:rsid w:val="00AA30F4"/>
    <w:rsid w:val="00AB1004"/>
    <w:rsid w:val="00AB14E8"/>
    <w:rsid w:val="00AB77F1"/>
    <w:rsid w:val="00AD70FE"/>
    <w:rsid w:val="00AD748A"/>
    <w:rsid w:val="00AE0907"/>
    <w:rsid w:val="00AE21C5"/>
    <w:rsid w:val="00AE5FCB"/>
    <w:rsid w:val="00AF3B77"/>
    <w:rsid w:val="00AF697A"/>
    <w:rsid w:val="00B13F38"/>
    <w:rsid w:val="00B20CB3"/>
    <w:rsid w:val="00B22BCC"/>
    <w:rsid w:val="00B255F3"/>
    <w:rsid w:val="00B25EF1"/>
    <w:rsid w:val="00B31FFD"/>
    <w:rsid w:val="00B3607F"/>
    <w:rsid w:val="00B47214"/>
    <w:rsid w:val="00B53574"/>
    <w:rsid w:val="00B6349C"/>
    <w:rsid w:val="00B6466C"/>
    <w:rsid w:val="00B827D0"/>
    <w:rsid w:val="00B83140"/>
    <w:rsid w:val="00B92B18"/>
    <w:rsid w:val="00B93993"/>
    <w:rsid w:val="00B97A45"/>
    <w:rsid w:val="00BA41E5"/>
    <w:rsid w:val="00BB6D64"/>
    <w:rsid w:val="00BD5EC8"/>
    <w:rsid w:val="00BF48EE"/>
    <w:rsid w:val="00C0114B"/>
    <w:rsid w:val="00C043B4"/>
    <w:rsid w:val="00C0637F"/>
    <w:rsid w:val="00C06698"/>
    <w:rsid w:val="00C12164"/>
    <w:rsid w:val="00C15C33"/>
    <w:rsid w:val="00C23829"/>
    <w:rsid w:val="00C24008"/>
    <w:rsid w:val="00C338C3"/>
    <w:rsid w:val="00C452A9"/>
    <w:rsid w:val="00C5271B"/>
    <w:rsid w:val="00C52D70"/>
    <w:rsid w:val="00C53D5B"/>
    <w:rsid w:val="00C61E8F"/>
    <w:rsid w:val="00C66DA5"/>
    <w:rsid w:val="00C67599"/>
    <w:rsid w:val="00C7048B"/>
    <w:rsid w:val="00C8069C"/>
    <w:rsid w:val="00C809CB"/>
    <w:rsid w:val="00C812D2"/>
    <w:rsid w:val="00C8550C"/>
    <w:rsid w:val="00CA559B"/>
    <w:rsid w:val="00CB3A4D"/>
    <w:rsid w:val="00CB7412"/>
    <w:rsid w:val="00CC38B2"/>
    <w:rsid w:val="00CE4D59"/>
    <w:rsid w:val="00CF37AD"/>
    <w:rsid w:val="00D0214F"/>
    <w:rsid w:val="00D103E6"/>
    <w:rsid w:val="00D105B3"/>
    <w:rsid w:val="00D10AC1"/>
    <w:rsid w:val="00D2569D"/>
    <w:rsid w:val="00D26A2E"/>
    <w:rsid w:val="00D33987"/>
    <w:rsid w:val="00D356D2"/>
    <w:rsid w:val="00D40EFA"/>
    <w:rsid w:val="00D46B00"/>
    <w:rsid w:val="00D64CC6"/>
    <w:rsid w:val="00D67861"/>
    <w:rsid w:val="00D67EC2"/>
    <w:rsid w:val="00D70896"/>
    <w:rsid w:val="00DA3F3C"/>
    <w:rsid w:val="00DA5171"/>
    <w:rsid w:val="00DA6376"/>
    <w:rsid w:val="00DA7B11"/>
    <w:rsid w:val="00DB0CBC"/>
    <w:rsid w:val="00DB1D90"/>
    <w:rsid w:val="00DB1F98"/>
    <w:rsid w:val="00DE08E9"/>
    <w:rsid w:val="00DE3640"/>
    <w:rsid w:val="00DE44A3"/>
    <w:rsid w:val="00DE6072"/>
    <w:rsid w:val="00DE7DA2"/>
    <w:rsid w:val="00DF1CC7"/>
    <w:rsid w:val="00DF1E4C"/>
    <w:rsid w:val="00DF41B9"/>
    <w:rsid w:val="00DF44C8"/>
    <w:rsid w:val="00DF4740"/>
    <w:rsid w:val="00DF4B78"/>
    <w:rsid w:val="00E00EB3"/>
    <w:rsid w:val="00E03565"/>
    <w:rsid w:val="00E0390B"/>
    <w:rsid w:val="00E062BD"/>
    <w:rsid w:val="00E1055F"/>
    <w:rsid w:val="00E10DD7"/>
    <w:rsid w:val="00E34573"/>
    <w:rsid w:val="00E46109"/>
    <w:rsid w:val="00E539F1"/>
    <w:rsid w:val="00E60C19"/>
    <w:rsid w:val="00E623C6"/>
    <w:rsid w:val="00E62E25"/>
    <w:rsid w:val="00E646DC"/>
    <w:rsid w:val="00E72C27"/>
    <w:rsid w:val="00E772E0"/>
    <w:rsid w:val="00E87806"/>
    <w:rsid w:val="00E9698E"/>
    <w:rsid w:val="00EA3AB2"/>
    <w:rsid w:val="00EB440E"/>
    <w:rsid w:val="00EB6837"/>
    <w:rsid w:val="00EB6ECF"/>
    <w:rsid w:val="00ED0BEC"/>
    <w:rsid w:val="00ED7428"/>
    <w:rsid w:val="00EF427C"/>
    <w:rsid w:val="00EF4CDE"/>
    <w:rsid w:val="00EF505E"/>
    <w:rsid w:val="00F0381F"/>
    <w:rsid w:val="00F03A69"/>
    <w:rsid w:val="00F05DFF"/>
    <w:rsid w:val="00F14AFA"/>
    <w:rsid w:val="00F166F1"/>
    <w:rsid w:val="00F23397"/>
    <w:rsid w:val="00F2392D"/>
    <w:rsid w:val="00F23C5E"/>
    <w:rsid w:val="00F309C8"/>
    <w:rsid w:val="00F34446"/>
    <w:rsid w:val="00F50EFF"/>
    <w:rsid w:val="00F550C8"/>
    <w:rsid w:val="00F62041"/>
    <w:rsid w:val="00F73E7E"/>
    <w:rsid w:val="00F81316"/>
    <w:rsid w:val="00F813C9"/>
    <w:rsid w:val="00F87759"/>
    <w:rsid w:val="00F90890"/>
    <w:rsid w:val="00F90926"/>
    <w:rsid w:val="00F91264"/>
    <w:rsid w:val="00F91CBB"/>
    <w:rsid w:val="00F93A04"/>
    <w:rsid w:val="00F96C70"/>
    <w:rsid w:val="00FB69A5"/>
    <w:rsid w:val="00FC1DA0"/>
    <w:rsid w:val="00FC3268"/>
    <w:rsid w:val="00FE0A69"/>
    <w:rsid w:val="00FF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D2C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97D2C"/>
    <w:pPr>
      <w:bidi w:val="0"/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D2C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97D2C"/>
    <w:pPr>
      <w:bidi w:val="0"/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5</Words>
  <Characters>1430</Characters>
  <Application>Microsoft Office Word</Application>
  <DocSecurity>0</DocSecurity>
  <Lines>143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Hochhauser</dc:creator>
  <cp:keywords/>
  <dc:description/>
  <cp:lastModifiedBy>S3G_Reference_Citation_Sequence</cp:lastModifiedBy>
  <cp:revision>4</cp:revision>
  <dcterms:created xsi:type="dcterms:W3CDTF">2018-02-19T10:51:00Z</dcterms:created>
  <dcterms:modified xsi:type="dcterms:W3CDTF">2019-06-18T03:46:00Z</dcterms:modified>
</cp:coreProperties>
</file>